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1D388" w14:textId="77777777" w:rsidR="004230BF" w:rsidRPr="004230BF" w:rsidRDefault="004230BF" w:rsidP="004230BF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</w:rPr>
      </w:pPr>
      <w:bookmarkStart w:id="0" w:name="_Hlk118172009"/>
      <w:r w:rsidRPr="004230BF">
        <w:rPr>
          <w:b/>
          <w:bCs/>
        </w:rPr>
        <w:t>Supplementary materials</w:t>
      </w:r>
    </w:p>
    <w:p w14:paraId="634CBC7B" w14:textId="77777777" w:rsidR="004230BF" w:rsidRDefault="004230BF" w:rsidP="004230BF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</w:rPr>
      </w:pPr>
    </w:p>
    <w:p w14:paraId="11E79DBE" w14:textId="77777777" w:rsidR="004230BF" w:rsidRDefault="004230BF" w:rsidP="004230BF">
      <w:pPr>
        <w:tabs>
          <w:tab w:val="left" w:pos="1009"/>
        </w:tabs>
        <w:rPr>
          <w:rFonts w:ascii="Times New Roman" w:eastAsia="SimSun" w:hAnsi="Times New Roman" w:cs="Times New Roman"/>
        </w:rPr>
      </w:pPr>
      <w:r w:rsidRPr="00696152">
        <w:rPr>
          <w:rFonts w:ascii="Times New Roman" w:eastAsia="SimSun" w:hAnsi="Times New Roman" w:cs="Times New Roman"/>
        </w:rPr>
        <w:t>Figure S1. The demonstration of Nucleic acid extraction and MME-18 testing</w:t>
      </w:r>
    </w:p>
    <w:p w14:paraId="5C59AC14" w14:textId="77777777" w:rsidR="004230BF" w:rsidRPr="004230BF" w:rsidRDefault="004230BF" w:rsidP="00876702">
      <w:pPr>
        <w:widowControl/>
        <w:rPr>
          <w:rFonts w:ascii="Times New Roman" w:eastAsia="DengXian" w:hAnsi="Times New Roman" w:cs="Times New Roman"/>
          <w:color w:val="FF0000"/>
          <w:kern w:val="0"/>
          <w:sz w:val="22"/>
          <w:szCs w:val="24"/>
        </w:rPr>
      </w:pPr>
    </w:p>
    <w:p w14:paraId="589FCE1D" w14:textId="77777777" w:rsidR="004230BF" w:rsidRPr="001B5A59" w:rsidRDefault="004230BF" w:rsidP="001B5A59">
      <w:pPr>
        <w:widowControl/>
        <w:rPr>
          <w:rFonts w:ascii="Times New Roman" w:eastAsia="DengXian" w:hAnsi="Times New Roman" w:cs="Times New Roman"/>
          <w:kern w:val="0"/>
          <w:sz w:val="22"/>
          <w:szCs w:val="24"/>
        </w:rPr>
      </w:pPr>
    </w:p>
    <w:p w14:paraId="5C4865F7" w14:textId="772B7120" w:rsidR="00876702" w:rsidRPr="001B5A59" w:rsidRDefault="00876702" w:rsidP="001B5A59">
      <w:pPr>
        <w:widowControl/>
        <w:rPr>
          <w:rFonts w:ascii="Times New Roman" w:eastAsia="SimSun" w:hAnsi="Times New Roman" w:cs="Times New Roman"/>
          <w:sz w:val="22"/>
        </w:rPr>
      </w:pPr>
      <w:r w:rsidRPr="001B5A59">
        <w:rPr>
          <w:rFonts w:ascii="Times New Roman" w:eastAsia="DengXian" w:hAnsi="Times New Roman" w:cs="Times New Roman"/>
          <w:kern w:val="0"/>
          <w:sz w:val="22"/>
          <w:szCs w:val="24"/>
        </w:rPr>
        <w:t>Table S</w:t>
      </w:r>
      <w:r w:rsidR="00B947A6" w:rsidRPr="001B5A59">
        <w:rPr>
          <w:rFonts w:ascii="Times New Roman" w:eastAsia="DengXian" w:hAnsi="Times New Roman" w:cs="Times New Roman"/>
          <w:kern w:val="0"/>
          <w:sz w:val="22"/>
          <w:szCs w:val="24"/>
        </w:rPr>
        <w:t>1.</w:t>
      </w:r>
      <w:r w:rsidRPr="001B5A59">
        <w:rPr>
          <w:rFonts w:ascii="Times New Roman" w:eastAsia="DengXian" w:hAnsi="Times New Roman" w:cs="Times New Roman"/>
          <w:kern w:val="0"/>
          <w:sz w:val="22"/>
          <w:szCs w:val="24"/>
        </w:rPr>
        <w:t xml:space="preserve"> </w:t>
      </w:r>
      <w:proofErr w:type="spellStart"/>
      <w:r w:rsidRPr="001B5A59">
        <w:rPr>
          <w:rFonts w:ascii="Times New Roman" w:eastAsia="DengXian" w:hAnsi="Times New Roman" w:cs="Times New Roman"/>
          <w:kern w:val="0"/>
          <w:sz w:val="22"/>
          <w:szCs w:val="24"/>
        </w:rPr>
        <w:t>Polyinfection</w:t>
      </w:r>
      <w:proofErr w:type="spellEnd"/>
      <w:r w:rsidRPr="001B5A59">
        <w:rPr>
          <w:rFonts w:ascii="Times New Roman" w:eastAsia="DengXian" w:hAnsi="Times New Roman" w:cs="Times New Roman" w:hint="eastAsia"/>
          <w:kern w:val="0"/>
          <w:sz w:val="22"/>
          <w:szCs w:val="24"/>
        </w:rPr>
        <w:t xml:space="preserve"> types</w:t>
      </w:r>
      <w:r w:rsidRPr="001B5A59">
        <w:rPr>
          <w:rFonts w:ascii="Times New Roman" w:eastAsia="DengXian" w:hAnsi="Times New Roman" w:cs="Times New Roman"/>
          <w:kern w:val="0"/>
          <w:sz w:val="22"/>
          <w:szCs w:val="24"/>
        </w:rPr>
        <w:t xml:space="preserve"> of </w:t>
      </w:r>
      <w:r w:rsidRPr="001B5A59">
        <w:rPr>
          <w:rFonts w:ascii="Times New Roman" w:eastAsia="DengXian" w:hAnsi="Times New Roman" w:cs="Times New Roman" w:hint="eastAsia"/>
          <w:kern w:val="0"/>
          <w:sz w:val="22"/>
          <w:szCs w:val="24"/>
        </w:rPr>
        <w:t xml:space="preserve">double and triple </w:t>
      </w:r>
      <w:r w:rsidRPr="001B5A59">
        <w:rPr>
          <w:rFonts w:ascii="Times New Roman" w:eastAsia="DengXian" w:hAnsi="Times New Roman" w:cs="Times New Roman"/>
          <w:kern w:val="0"/>
          <w:sz w:val="22"/>
          <w:szCs w:val="24"/>
        </w:rPr>
        <w:t>pathogens</w:t>
      </w:r>
    </w:p>
    <w:tbl>
      <w:tblPr>
        <w:tblW w:w="3120" w:type="pct"/>
        <w:tblLook w:val="04A0" w:firstRow="1" w:lastRow="0" w:firstColumn="1" w:lastColumn="0" w:noHBand="0" w:noVBand="1"/>
      </w:tblPr>
      <w:tblGrid>
        <w:gridCol w:w="1283"/>
        <w:gridCol w:w="2888"/>
        <w:gridCol w:w="1008"/>
      </w:tblGrid>
      <w:tr w:rsidR="001B5A59" w:rsidRPr="001B5A59" w14:paraId="30DB6169" w14:textId="77777777" w:rsidTr="007741FA">
        <w:trPr>
          <w:trHeight w:val="285"/>
        </w:trPr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C8D72" w14:textId="77777777" w:rsidR="00876702" w:rsidRPr="001B5A59" w:rsidRDefault="00876702" w:rsidP="001B5A5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Number</w:t>
            </w:r>
          </w:p>
        </w:tc>
        <w:tc>
          <w:tcPr>
            <w:tcW w:w="2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B2AA7" w14:textId="77777777" w:rsidR="00876702" w:rsidRPr="001B5A59" w:rsidRDefault="00876702" w:rsidP="001B5A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Type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1325" w14:textId="77777777" w:rsidR="00876702" w:rsidRPr="001B5A59" w:rsidRDefault="00876702" w:rsidP="001B5A5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Cases</w:t>
            </w:r>
          </w:p>
        </w:tc>
      </w:tr>
      <w:tr w:rsidR="001B5A59" w:rsidRPr="001B5A59" w14:paraId="793EAB67" w14:textId="77777777" w:rsidTr="007741FA">
        <w:trPr>
          <w:trHeight w:val="28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D35B" w14:textId="77777777" w:rsidR="00876702" w:rsidRPr="001B5A59" w:rsidRDefault="00876702" w:rsidP="001B5A5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3E92" w14:textId="77777777" w:rsidR="00876702" w:rsidRPr="001B5A59" w:rsidRDefault="00876702" w:rsidP="001B5A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sz w:val="22"/>
                <w:szCs w:val="24"/>
              </w:rPr>
              <w:t>MTB+C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5242" w14:textId="77777777" w:rsidR="00876702" w:rsidRPr="001B5A59" w:rsidRDefault="00876702" w:rsidP="001B5A5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3</w:t>
            </w:r>
          </w:p>
        </w:tc>
      </w:tr>
      <w:tr w:rsidR="001B5A59" w:rsidRPr="001B5A59" w14:paraId="00F7CDC5" w14:textId="77777777" w:rsidTr="007741FA">
        <w:trPr>
          <w:trHeight w:val="28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9151" w14:textId="77777777" w:rsidR="00876702" w:rsidRPr="001B5A59" w:rsidRDefault="00876702" w:rsidP="001B5A5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B6DB" w14:textId="77777777" w:rsidR="00876702" w:rsidRPr="001B5A59" w:rsidRDefault="00876702" w:rsidP="001B5A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MTB+SP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AEB9" w14:textId="77777777" w:rsidR="00876702" w:rsidRPr="001B5A59" w:rsidRDefault="00876702" w:rsidP="001B5A5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1</w:t>
            </w:r>
          </w:p>
        </w:tc>
      </w:tr>
      <w:tr w:rsidR="001B5A59" w:rsidRPr="001B5A59" w14:paraId="075011F5" w14:textId="77777777" w:rsidTr="007741FA">
        <w:trPr>
          <w:trHeight w:val="28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DBAE2" w14:textId="77777777" w:rsidR="00876702" w:rsidRPr="001B5A59" w:rsidRDefault="00876702" w:rsidP="001B5A5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5268" w14:textId="77777777" w:rsidR="00876702" w:rsidRPr="001B5A59" w:rsidRDefault="00876702" w:rsidP="001B5A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M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TB+EBV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15114" w14:textId="77777777" w:rsidR="00876702" w:rsidRPr="001B5A59" w:rsidRDefault="00876702" w:rsidP="001B5A5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</w:tr>
      <w:tr w:rsidR="001B5A59" w:rsidRPr="001B5A59" w14:paraId="38A8DEEC" w14:textId="77777777" w:rsidTr="007741FA">
        <w:trPr>
          <w:trHeight w:val="28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A57E" w14:textId="77777777" w:rsidR="00876702" w:rsidRPr="001B5A59" w:rsidRDefault="00876702" w:rsidP="001B5A5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4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A32C" w14:textId="77777777" w:rsidR="00876702" w:rsidRPr="001B5A59" w:rsidRDefault="00876702" w:rsidP="001B5A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EBV+CMV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AA501" w14:textId="77777777" w:rsidR="00876702" w:rsidRPr="001B5A59" w:rsidRDefault="00876702" w:rsidP="001B5A5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3</w:t>
            </w:r>
          </w:p>
        </w:tc>
      </w:tr>
      <w:tr w:rsidR="001B5A59" w:rsidRPr="001B5A59" w14:paraId="2A7FE01E" w14:textId="77777777" w:rsidTr="007741FA">
        <w:trPr>
          <w:trHeight w:val="28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CC91E" w14:textId="77777777" w:rsidR="00876702" w:rsidRPr="001B5A59" w:rsidRDefault="00876702" w:rsidP="001B5A5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5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6561" w14:textId="77777777" w:rsidR="00876702" w:rsidRPr="001B5A59" w:rsidRDefault="00876702" w:rsidP="001B5A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E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BV+HSV-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A2025" w14:textId="77777777" w:rsidR="00876702" w:rsidRPr="001B5A59" w:rsidRDefault="00876702" w:rsidP="001B5A5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2</w:t>
            </w:r>
          </w:p>
        </w:tc>
      </w:tr>
      <w:tr w:rsidR="001B5A59" w:rsidRPr="001B5A59" w14:paraId="0A574F76" w14:textId="77777777" w:rsidTr="007741FA">
        <w:trPr>
          <w:trHeight w:val="285"/>
        </w:trPr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5ACFA" w14:textId="77777777" w:rsidR="00876702" w:rsidRPr="001B5A59" w:rsidRDefault="00876702" w:rsidP="001B5A5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Total</w:t>
            </w:r>
          </w:p>
        </w:tc>
        <w:tc>
          <w:tcPr>
            <w:tcW w:w="2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9B0A2" w14:textId="77777777" w:rsidR="00876702" w:rsidRPr="001B5A59" w:rsidRDefault="00876702" w:rsidP="001B5A5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A3170" w14:textId="77777777" w:rsidR="00876702" w:rsidRPr="001B5A59" w:rsidRDefault="00876702" w:rsidP="001B5A5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10</w:t>
            </w:r>
          </w:p>
        </w:tc>
      </w:tr>
    </w:tbl>
    <w:p w14:paraId="52901711" w14:textId="4B67181E" w:rsidR="00876702" w:rsidRPr="001B5A59" w:rsidRDefault="004E0823" w:rsidP="001B5A59">
      <w:pPr>
        <w:widowControl/>
        <w:rPr>
          <w:rFonts w:ascii="Times New Roman" w:eastAsia="SimSun" w:hAnsi="Times New Roman" w:cs="Times New Roman"/>
          <w:sz w:val="22"/>
        </w:rPr>
      </w:pPr>
      <w:r w:rsidRPr="001B5A59">
        <w:rPr>
          <w:rFonts w:ascii="Times New Roman" w:eastAsia="SimSun" w:hAnsi="Times New Roman" w:cs="Times New Roman"/>
          <w:sz w:val="22"/>
        </w:rPr>
        <w:t xml:space="preserve">MTB, </w:t>
      </w:r>
      <w:r w:rsidR="00876702" w:rsidRPr="001B5A59">
        <w:rPr>
          <w:rFonts w:ascii="Times New Roman" w:eastAsia="SimSun" w:hAnsi="Times New Roman" w:cs="Times New Roman"/>
          <w:sz w:val="22"/>
        </w:rPr>
        <w:t>Mycobacterium tuberculosis</w:t>
      </w:r>
      <w:r w:rsidRPr="001B5A59">
        <w:rPr>
          <w:rFonts w:ascii="Times New Roman" w:eastAsia="SimSun" w:hAnsi="Times New Roman" w:cs="Times New Roman"/>
          <w:sz w:val="22"/>
        </w:rPr>
        <w:t>; CN,</w:t>
      </w:r>
      <w:r w:rsidR="00876702" w:rsidRPr="001B5A59">
        <w:rPr>
          <w:rFonts w:ascii="Times New Roman" w:eastAsia="SimSun" w:hAnsi="Times New Roman" w:cs="Times New Roman"/>
          <w:sz w:val="22"/>
        </w:rPr>
        <w:t xml:space="preserve"> </w:t>
      </w:r>
      <w:r w:rsidRPr="001B5A59">
        <w:rPr>
          <w:rFonts w:ascii="Times New Roman" w:eastAsia="SimSun" w:hAnsi="Times New Roman" w:cs="Times New Roman"/>
          <w:sz w:val="22"/>
        </w:rPr>
        <w:t xml:space="preserve">Cryptococcus neoformans; SP, Streptococcus pneumoniae; HSV-1, </w:t>
      </w:r>
      <w:r w:rsidR="00876702" w:rsidRPr="001B5A59">
        <w:rPr>
          <w:rFonts w:ascii="Times New Roman" w:eastAsia="SimSun" w:hAnsi="Times New Roman" w:cs="Times New Roman"/>
          <w:sz w:val="22"/>
        </w:rPr>
        <w:t>Herpes simplex virus-1</w:t>
      </w:r>
      <w:r w:rsidRPr="001B5A59">
        <w:rPr>
          <w:rFonts w:ascii="Times New Roman" w:eastAsia="SimSun" w:hAnsi="Times New Roman" w:cs="Times New Roman"/>
          <w:sz w:val="22"/>
        </w:rPr>
        <w:t xml:space="preserve">; EBV, </w:t>
      </w:r>
      <w:r w:rsidR="00876702" w:rsidRPr="001B5A59">
        <w:rPr>
          <w:rFonts w:ascii="Times New Roman" w:eastAsia="SimSun" w:hAnsi="Times New Roman" w:cs="Times New Roman"/>
          <w:sz w:val="22"/>
        </w:rPr>
        <w:t>Epstein-Barr virus</w:t>
      </w:r>
      <w:r w:rsidRPr="001B5A59">
        <w:rPr>
          <w:rFonts w:ascii="Times New Roman" w:eastAsia="SimSun" w:hAnsi="Times New Roman" w:cs="Times New Roman"/>
          <w:sz w:val="22"/>
        </w:rPr>
        <w:t xml:space="preserve">; CMV, </w:t>
      </w:r>
      <w:r w:rsidR="00876702" w:rsidRPr="001B5A59">
        <w:rPr>
          <w:rFonts w:ascii="Times New Roman" w:eastAsia="SimSun" w:hAnsi="Times New Roman" w:cs="Times New Roman"/>
          <w:sz w:val="22"/>
        </w:rPr>
        <w:t>Cytomegalovirus</w:t>
      </w:r>
      <w:r w:rsidRPr="001B5A59">
        <w:rPr>
          <w:rFonts w:ascii="Times New Roman" w:eastAsia="SimSun" w:hAnsi="Times New Roman" w:cs="Times New Roman"/>
          <w:sz w:val="22"/>
        </w:rPr>
        <w:t>.</w:t>
      </w:r>
      <w:r w:rsidR="00876702" w:rsidRPr="001B5A59">
        <w:rPr>
          <w:rFonts w:ascii="Times New Roman" w:eastAsia="SimSun" w:hAnsi="Times New Roman" w:cs="Times New Roman"/>
          <w:sz w:val="22"/>
        </w:rPr>
        <w:t xml:space="preserve"> </w:t>
      </w:r>
    </w:p>
    <w:p w14:paraId="7CD1BFAA" w14:textId="77777777" w:rsidR="00876702" w:rsidRPr="001B5A59" w:rsidRDefault="00876702" w:rsidP="001B5A59">
      <w:pPr>
        <w:widowControl/>
        <w:rPr>
          <w:rFonts w:ascii="Times New Roman" w:eastAsia="SimSun" w:hAnsi="Times New Roman" w:cs="Times New Roman"/>
          <w:sz w:val="22"/>
        </w:rPr>
      </w:pPr>
    </w:p>
    <w:p w14:paraId="15B2CA75" w14:textId="77777777" w:rsidR="00876702" w:rsidRPr="001B5A59" w:rsidRDefault="00876702" w:rsidP="001B5A59">
      <w:pPr>
        <w:widowControl/>
        <w:rPr>
          <w:rFonts w:ascii="Times New Roman" w:eastAsia="SimSun" w:hAnsi="Times New Roman" w:cs="Times New Roman"/>
          <w:sz w:val="22"/>
        </w:rPr>
      </w:pPr>
    </w:p>
    <w:p w14:paraId="070D9AFC" w14:textId="77777777" w:rsidR="00876702" w:rsidRPr="001B5A59" w:rsidRDefault="00876702" w:rsidP="001B5A59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1B5A59">
        <w:rPr>
          <w:rFonts w:ascii="Times New Roman" w:eastAsia="SimSun" w:hAnsi="Times New Roman" w:cs="Times New Roman"/>
          <w:sz w:val="22"/>
        </w:rPr>
        <w:br w:type="page"/>
      </w:r>
    </w:p>
    <w:p w14:paraId="2FFF7D08" w14:textId="77777777" w:rsidR="00876702" w:rsidRPr="001B5A59" w:rsidRDefault="00876702" w:rsidP="001B5A59">
      <w:pPr>
        <w:widowControl/>
        <w:rPr>
          <w:rFonts w:ascii="Times New Roman" w:eastAsia="SimSun" w:hAnsi="Times New Roman" w:cs="Times New Roman"/>
          <w:sz w:val="22"/>
        </w:rPr>
        <w:sectPr w:rsidR="00876702" w:rsidRPr="001B5A59" w:rsidSect="005B47E3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776C5A52" w14:textId="02D5BAD2" w:rsidR="00876702" w:rsidRPr="001B5A59" w:rsidRDefault="00876702" w:rsidP="001B5A59">
      <w:pPr>
        <w:widowControl/>
        <w:rPr>
          <w:rFonts w:ascii="Times New Roman" w:eastAsia="SimSun" w:hAnsi="Times New Roman" w:cs="Times New Roman"/>
          <w:sz w:val="22"/>
        </w:rPr>
      </w:pPr>
      <w:r w:rsidRPr="001B5A59">
        <w:rPr>
          <w:rFonts w:ascii="Times New Roman" w:eastAsia="SimSun" w:hAnsi="Times New Roman" w:cs="Times New Roman" w:hint="eastAsia"/>
          <w:sz w:val="22"/>
        </w:rPr>
        <w:lastRenderedPageBreak/>
        <w:t>T</w:t>
      </w:r>
      <w:r w:rsidRPr="001B5A59">
        <w:rPr>
          <w:rFonts w:ascii="Times New Roman" w:eastAsia="SimSun" w:hAnsi="Times New Roman" w:cs="Times New Roman"/>
          <w:sz w:val="22"/>
        </w:rPr>
        <w:t>able S</w:t>
      </w:r>
      <w:r w:rsidR="00B947A6" w:rsidRPr="001B5A59">
        <w:rPr>
          <w:rFonts w:ascii="Times New Roman" w:eastAsia="SimSun" w:hAnsi="Times New Roman" w:cs="Times New Roman"/>
          <w:sz w:val="22"/>
        </w:rPr>
        <w:t>2</w:t>
      </w:r>
      <w:r w:rsidRPr="001B5A59">
        <w:rPr>
          <w:rFonts w:ascii="Times New Roman" w:eastAsia="SimSun" w:hAnsi="Times New Roman" w:cs="Times New Roman"/>
          <w:sz w:val="22"/>
        </w:rPr>
        <w:t xml:space="preserve">. Diagnosis of 57 patients with </w:t>
      </w:r>
      <w:r w:rsidR="00CF7B07" w:rsidRPr="001B5A59">
        <w:rPr>
          <w:rFonts w:ascii="Times New Roman Regular" w:eastAsia="DengXian" w:hAnsi="Times New Roman Regular" w:cs="Times New Roman Regular"/>
          <w:szCs w:val="21"/>
        </w:rPr>
        <w:t>m</w:t>
      </w:r>
      <w:r w:rsidRPr="001B5A59">
        <w:rPr>
          <w:rFonts w:ascii="Times New Roman Regular" w:eastAsia="DengXian" w:hAnsi="Times New Roman Regular" w:cs="Times New Roman Regular"/>
          <w:szCs w:val="21"/>
        </w:rPr>
        <w:t xml:space="preserve">eningitis and </w:t>
      </w:r>
      <w:r w:rsidR="00CF7B07" w:rsidRPr="001B5A59">
        <w:rPr>
          <w:rFonts w:ascii="Times New Roman Regular" w:eastAsia="DengXian" w:hAnsi="Times New Roman Regular" w:cs="Times New Roman Regular"/>
          <w:szCs w:val="21"/>
        </w:rPr>
        <w:t>e</w:t>
      </w:r>
      <w:r w:rsidRPr="001B5A59">
        <w:rPr>
          <w:rFonts w:ascii="Times New Roman Regular" w:eastAsia="DengXian" w:hAnsi="Times New Roman Regular" w:cs="Times New Roman Regular"/>
          <w:szCs w:val="21"/>
        </w:rPr>
        <w:t>ncephalitis</w:t>
      </w:r>
      <w:r w:rsidRPr="001B5A59">
        <w:rPr>
          <w:rFonts w:ascii="Times New Roman" w:eastAsia="SimSun" w:hAnsi="Times New Roman" w:cs="Times New Roman"/>
          <w:sz w:val="22"/>
        </w:rPr>
        <w:t xml:space="preserve"> with negative MME-18 result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95"/>
        <w:gridCol w:w="864"/>
        <w:gridCol w:w="793"/>
        <w:gridCol w:w="793"/>
        <w:gridCol w:w="793"/>
        <w:gridCol w:w="840"/>
        <w:gridCol w:w="1336"/>
      </w:tblGrid>
      <w:tr w:rsidR="001B5A59" w:rsidRPr="001B5A59" w14:paraId="61F4270F" w14:textId="77777777" w:rsidTr="007741FA">
        <w:trPr>
          <w:trHeight w:val="28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1E165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09EDC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MTB</w:t>
            </w:r>
          </w:p>
          <w:p w14:paraId="309B161F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Georgia" w:eastAsia="DengXian" w:hAnsi="Georgia" w:cs="Times New Roman"/>
                <w:szCs w:val="21"/>
              </w:rPr>
              <w:t>(n</w:t>
            </w:r>
            <w:r w:rsidRPr="001B5A59">
              <w:rPr>
                <w:rFonts w:ascii="Georgia" w:eastAsia="DengXian" w:hAnsi="Georgia" w:cs="Times New Roman" w:hint="eastAsia"/>
                <w:szCs w:val="21"/>
              </w:rPr>
              <w:t>/</w:t>
            </w:r>
            <w:proofErr w:type="spellStart"/>
            <w:proofErr w:type="gramStart"/>
            <w:r w:rsidRPr="001B5A59">
              <w:rPr>
                <w:rFonts w:ascii="Georgia" w:eastAsia="DengXian" w:hAnsi="Georgia" w:cs="Times New Roman"/>
                <w:szCs w:val="21"/>
              </w:rPr>
              <w:t>nt</w:t>
            </w:r>
            <w:proofErr w:type="spellEnd"/>
            <w:r w:rsidRPr="001B5A59">
              <w:rPr>
                <w:rFonts w:ascii="Georgia" w:eastAsia="DengXian" w:hAnsi="Georgia" w:cs="Times New Roman"/>
                <w:szCs w:val="21"/>
              </w:rPr>
              <w:t>)</w:t>
            </w:r>
            <w:r w:rsidRPr="001B5A59">
              <w:rPr>
                <w:rFonts w:ascii="Georgia" w:eastAsia="DengXian" w:hAnsi="Georgia" w:cs="Times New Roman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C5F94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CMV </w:t>
            </w:r>
          </w:p>
          <w:p w14:paraId="17DB9313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Georgia" w:eastAsia="DengXian" w:hAnsi="Georgia" w:cs="Times New Roman"/>
                <w:szCs w:val="21"/>
              </w:rPr>
              <w:t>(n</w:t>
            </w:r>
            <w:r w:rsidRPr="001B5A59">
              <w:rPr>
                <w:rFonts w:ascii="Georgia" w:eastAsia="DengXian" w:hAnsi="Georgia" w:cs="Times New Roman" w:hint="eastAsia"/>
                <w:szCs w:val="21"/>
              </w:rPr>
              <w:t>/</w:t>
            </w:r>
            <w:proofErr w:type="spellStart"/>
            <w:r w:rsidRPr="001B5A59">
              <w:rPr>
                <w:rFonts w:ascii="Georgia" w:eastAsia="DengXian" w:hAnsi="Georgia" w:cs="Times New Roman"/>
                <w:szCs w:val="21"/>
              </w:rPr>
              <w:t>nt</w:t>
            </w:r>
            <w:proofErr w:type="spellEnd"/>
            <w:r w:rsidRPr="001B5A59">
              <w:rPr>
                <w:rFonts w:ascii="Georgia" w:eastAsia="DengXian" w:hAnsi="Georgia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5FF5D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E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BV</w:t>
            </w:r>
          </w:p>
          <w:p w14:paraId="44428D38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Georgia" w:eastAsia="DengXian" w:hAnsi="Georgia" w:cs="Times New Roman"/>
                <w:szCs w:val="21"/>
              </w:rPr>
              <w:t>(n</w:t>
            </w:r>
            <w:r w:rsidRPr="001B5A59">
              <w:rPr>
                <w:rFonts w:ascii="Georgia" w:eastAsia="DengXian" w:hAnsi="Georgia" w:cs="Times New Roman" w:hint="eastAsia"/>
                <w:szCs w:val="21"/>
              </w:rPr>
              <w:t>/</w:t>
            </w:r>
            <w:proofErr w:type="spellStart"/>
            <w:r w:rsidRPr="001B5A59">
              <w:rPr>
                <w:rFonts w:ascii="Georgia" w:eastAsia="DengXian" w:hAnsi="Georgia" w:cs="Times New Roman"/>
                <w:szCs w:val="21"/>
              </w:rPr>
              <w:t>nt</w:t>
            </w:r>
            <w:proofErr w:type="spellEnd"/>
            <w:r w:rsidRPr="001B5A59">
              <w:rPr>
                <w:rFonts w:ascii="Georgia" w:eastAsia="DengXian" w:hAnsi="Georgia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06F8A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E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V</w:t>
            </w:r>
          </w:p>
          <w:p w14:paraId="0533E4F1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Georgia" w:eastAsia="DengXian" w:hAnsi="Georgia" w:cs="Times New Roman"/>
                <w:szCs w:val="21"/>
              </w:rPr>
              <w:t>(n</w:t>
            </w:r>
            <w:r w:rsidRPr="001B5A59">
              <w:rPr>
                <w:rFonts w:ascii="Georgia" w:eastAsia="DengXian" w:hAnsi="Georgia" w:cs="Times New Roman" w:hint="eastAsia"/>
                <w:szCs w:val="21"/>
              </w:rPr>
              <w:t>/</w:t>
            </w:r>
            <w:proofErr w:type="spellStart"/>
            <w:r w:rsidRPr="001B5A59">
              <w:rPr>
                <w:rFonts w:ascii="Georgia" w:eastAsia="DengXian" w:hAnsi="Georgia" w:cs="Times New Roman"/>
                <w:szCs w:val="21"/>
              </w:rPr>
              <w:t>nt</w:t>
            </w:r>
            <w:proofErr w:type="spellEnd"/>
            <w:r w:rsidRPr="001B5A59">
              <w:rPr>
                <w:rFonts w:ascii="Georgia" w:eastAsia="DengXian" w:hAnsi="Georgia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2A2EE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H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SV-1</w:t>
            </w:r>
          </w:p>
          <w:p w14:paraId="3B9152D6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Georgia" w:eastAsia="DengXian" w:hAnsi="Georgia" w:cs="Times New Roman"/>
                <w:szCs w:val="21"/>
              </w:rPr>
              <w:t>(n</w:t>
            </w:r>
            <w:r w:rsidRPr="001B5A59">
              <w:rPr>
                <w:rFonts w:ascii="Georgia" w:eastAsia="DengXian" w:hAnsi="Georgia" w:cs="Times New Roman" w:hint="eastAsia"/>
                <w:szCs w:val="21"/>
              </w:rPr>
              <w:t>/</w:t>
            </w:r>
            <w:proofErr w:type="spellStart"/>
            <w:r w:rsidRPr="001B5A59">
              <w:rPr>
                <w:rFonts w:ascii="Georgia" w:eastAsia="DengXian" w:hAnsi="Georgia" w:cs="Times New Roman"/>
                <w:szCs w:val="21"/>
              </w:rPr>
              <w:t>nt</w:t>
            </w:r>
            <w:proofErr w:type="spellEnd"/>
            <w:r w:rsidRPr="001B5A59">
              <w:rPr>
                <w:rFonts w:ascii="Georgia" w:eastAsia="DengXian" w:hAnsi="Georgia" w:cs="Times New Roman"/>
                <w:szCs w:val="21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3B56E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Unknown </w:t>
            </w:r>
          </w:p>
        </w:tc>
      </w:tr>
      <w:tr w:rsidR="001B5A59" w:rsidRPr="001B5A59" w14:paraId="7A3B3AA8" w14:textId="77777777" w:rsidTr="007741F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4C14" w14:textId="77777777" w:rsidR="00876702" w:rsidRPr="001B5A59" w:rsidRDefault="00876702" w:rsidP="001B5A5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M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M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28F1A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0/</w:t>
            </w: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5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D1C2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0/</w:t>
            </w: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5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B5F3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0/</w:t>
            </w: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5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0724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0/</w:t>
            </w: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5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BE15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0/</w:t>
            </w: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5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256E27B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-</w:t>
            </w:r>
          </w:p>
        </w:tc>
      </w:tr>
      <w:tr w:rsidR="001B5A59" w:rsidRPr="001B5A59" w14:paraId="3836BE90" w14:textId="77777777" w:rsidTr="007741F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4527" w14:textId="77777777" w:rsidR="00876702" w:rsidRPr="001B5A59" w:rsidRDefault="00876702" w:rsidP="001B5A59">
            <w:pPr>
              <w:widowControl/>
              <w:jc w:val="left"/>
              <w:rPr>
                <w:rFonts w:ascii="Georgia" w:eastAsia="DengXian" w:hAnsi="Georgia" w:cs="Times New Roman"/>
                <w:szCs w:val="21"/>
              </w:rPr>
            </w:pPr>
            <w:r w:rsidRPr="001B5A59">
              <w:rPr>
                <w:rFonts w:ascii="Georgia" w:eastAsia="DengXian" w:hAnsi="Georgia" w:cs="Times New Roman"/>
                <w:szCs w:val="21"/>
              </w:rPr>
              <w:t xml:space="preserve">CSF cultur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7C868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0</w:t>
            </w: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/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EC16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EB93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293D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E3E7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16FC720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</w:tr>
      <w:tr w:rsidR="001B5A59" w:rsidRPr="001B5A59" w14:paraId="5394698B" w14:textId="77777777" w:rsidTr="007741F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6D09" w14:textId="77777777" w:rsidR="00876702" w:rsidRPr="001B5A59" w:rsidRDefault="00876702" w:rsidP="001B5A5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PCR for pathogens in CS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C597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0/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0B19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7E5F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D683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0474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37CBE11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</w:tr>
      <w:tr w:rsidR="001B5A59" w:rsidRPr="001B5A59" w14:paraId="25914AFC" w14:textId="77777777" w:rsidTr="007741F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CB64" w14:textId="77777777" w:rsidR="00876702" w:rsidRPr="001B5A59" w:rsidRDefault="00876702" w:rsidP="001B5A5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PCR for pathogens in pla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A99F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20FD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3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56DD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2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24AA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796E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EB94B79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</w:tr>
      <w:tr w:rsidR="001B5A59" w:rsidRPr="001B5A59" w14:paraId="1CFB4759" w14:textId="77777777" w:rsidTr="007741F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59EC" w14:textId="77777777" w:rsidR="00876702" w:rsidRPr="001B5A59" w:rsidRDefault="00876702" w:rsidP="001B5A5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1B5A59">
              <w:rPr>
                <w:rFonts w:ascii="Times New Roman Regular" w:eastAsia="DengXian" w:hAnsi="Times New Roman Regular" w:cs="Times New Roman Regular"/>
                <w:szCs w:val="21"/>
              </w:rPr>
              <w:t>Xpert</w:t>
            </w:r>
            <w:proofErr w:type="spellEnd"/>
            <w:r w:rsidRPr="001B5A59">
              <w:rPr>
                <w:rFonts w:ascii="Times New Roman Regular" w:eastAsia="DengXian" w:hAnsi="Times New Roman Regular" w:cs="Times New Roman Regular"/>
                <w:szCs w:val="21"/>
              </w:rPr>
              <w:t xml:space="preserve"> MTB/R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8B4C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2</w:t>
            </w: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/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D746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6B3A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5EE5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5455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599EBE4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</w:tr>
      <w:tr w:rsidR="001B5A59" w:rsidRPr="001B5A59" w14:paraId="2963BA7C" w14:textId="77777777" w:rsidTr="007741F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F0AE" w14:textId="77777777" w:rsidR="00876702" w:rsidRPr="001B5A59" w:rsidRDefault="00876702" w:rsidP="001B5A59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szCs w:val="21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Acid fast stain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2AC4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0/</w:t>
            </w: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3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55E0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66D0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1DBD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D651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8D2C887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</w:tr>
      <w:tr w:rsidR="001B5A59" w:rsidRPr="001B5A59" w14:paraId="50C531D3" w14:textId="77777777" w:rsidTr="007741F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FFE9" w14:textId="77777777" w:rsidR="00876702" w:rsidRPr="001B5A59" w:rsidRDefault="00876702" w:rsidP="001B5A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4"/>
              </w:rPr>
              <w:t>Serology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77D2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7599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6544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D71E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65A7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E1683A5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</w:p>
        </w:tc>
      </w:tr>
      <w:tr w:rsidR="001B5A59" w:rsidRPr="001B5A59" w14:paraId="1FC7CD34" w14:textId="77777777" w:rsidTr="007741F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402C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CMV 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BADA1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C491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2</w:t>
            </w: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/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C8AA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015D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444D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E11E695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</w:tr>
      <w:tr w:rsidR="001B5A59" w:rsidRPr="001B5A59" w14:paraId="35EFB10B" w14:textId="77777777" w:rsidTr="007741FA">
        <w:trPr>
          <w:trHeight w:val="28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0D05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B85D71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B616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18</w:t>
            </w: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/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870B0A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BF3615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8A86FD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3C697D10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</w:tr>
      <w:tr w:rsidR="001B5A59" w:rsidRPr="001B5A59" w14:paraId="13C45250" w14:textId="77777777" w:rsidTr="007741FA">
        <w:trPr>
          <w:trHeight w:val="28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7D1DB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E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BV Ig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EA96BF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61592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C96695E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0/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550123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51941DB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2500337F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</w:tr>
      <w:tr w:rsidR="001B5A59" w:rsidRPr="001B5A59" w14:paraId="7E996061" w14:textId="77777777" w:rsidTr="007741FA">
        <w:trPr>
          <w:trHeight w:val="28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6879C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E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BV Ig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DD6B3D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7D342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206B7D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14/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3C84C16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61BD23E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345D6932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</w:tr>
      <w:tr w:rsidR="001B5A59" w:rsidRPr="001B5A59" w14:paraId="47C83327" w14:textId="77777777" w:rsidTr="007741FA">
        <w:trPr>
          <w:trHeight w:val="28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35270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H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SV-1/2 Ig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4E6D6D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8C729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18D6490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85794AB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EF5257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7</w:t>
            </w: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/1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4236B4F0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</w:tr>
      <w:tr w:rsidR="001B5A59" w:rsidRPr="001B5A59" w14:paraId="4A3C4008" w14:textId="77777777" w:rsidTr="007741FA">
        <w:trPr>
          <w:trHeight w:val="28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F4272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H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SV-1/2 Ig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85031A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4E7AB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C86243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86E87B3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3588C1B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4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/10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5703DCD8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</w:tr>
      <w:tr w:rsidR="001B5A59" w:rsidRPr="001B5A59" w14:paraId="433B6374" w14:textId="77777777" w:rsidTr="007741F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14C86" w14:textId="77777777" w:rsidR="00876702" w:rsidRPr="001B5A59" w:rsidRDefault="00876702" w:rsidP="001B5A5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Clinical eval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16D73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9/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0942B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102BA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24987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B7D1B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B766F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46/57</w:t>
            </w:r>
          </w:p>
        </w:tc>
      </w:tr>
    </w:tbl>
    <w:p w14:paraId="58633EE4" w14:textId="7D9A589A" w:rsidR="00876702" w:rsidRPr="001B5A59" w:rsidRDefault="00876702" w:rsidP="001B5A59">
      <w:pPr>
        <w:widowControl/>
        <w:rPr>
          <w:rFonts w:ascii="Times New Roman" w:eastAsia="SimSun" w:hAnsi="Times New Roman" w:cs="Times New Roman"/>
          <w:sz w:val="22"/>
        </w:rPr>
      </w:pPr>
      <w:r w:rsidRPr="001B5A59">
        <w:rPr>
          <w:rFonts w:ascii="Times New Roman" w:eastAsia="SimSun" w:hAnsi="Times New Roman" w:cs="Times New Roman"/>
          <w:sz w:val="22"/>
          <w:vertAlign w:val="superscript"/>
        </w:rPr>
        <w:t xml:space="preserve">a </w:t>
      </w:r>
      <w:r w:rsidRPr="001B5A59">
        <w:rPr>
          <w:rFonts w:ascii="Times New Roman" w:eastAsia="SimSun" w:hAnsi="Times New Roman" w:cs="Times New Roman"/>
          <w:sz w:val="22"/>
        </w:rPr>
        <w:t xml:space="preserve">Number of positive </w:t>
      </w:r>
      <w:proofErr w:type="gramStart"/>
      <w:r w:rsidRPr="001B5A59">
        <w:rPr>
          <w:rFonts w:ascii="Times New Roman" w:eastAsia="SimSun" w:hAnsi="Times New Roman" w:cs="Times New Roman"/>
          <w:sz w:val="22"/>
        </w:rPr>
        <w:t>tests</w:t>
      </w:r>
      <w:r w:rsidRPr="001B5A59">
        <w:rPr>
          <w:rFonts w:ascii="Times New Roman" w:eastAsia="SimSun" w:hAnsi="Times New Roman" w:cs="Times New Roman" w:hint="eastAsia"/>
          <w:sz w:val="22"/>
        </w:rPr>
        <w:t>/</w:t>
      </w:r>
      <w:r w:rsidRPr="001B5A59">
        <w:rPr>
          <w:rFonts w:ascii="Georgia" w:eastAsia="DengXian" w:hAnsi="Georgia" w:cs="Times New Roman"/>
          <w:szCs w:val="21"/>
        </w:rPr>
        <w:t>number</w:t>
      </w:r>
      <w:proofErr w:type="gramEnd"/>
      <w:r w:rsidRPr="001B5A59">
        <w:rPr>
          <w:rFonts w:ascii="Georgia" w:eastAsia="DengXian" w:hAnsi="Georgia" w:cs="Times New Roman"/>
          <w:szCs w:val="21"/>
        </w:rPr>
        <w:t xml:space="preserve"> of total tested;</w:t>
      </w:r>
      <w:r w:rsidRPr="001B5A59">
        <w:rPr>
          <w:rFonts w:ascii="Times New Roman" w:eastAsia="SimSun" w:hAnsi="Times New Roman" w:cs="Times New Roman"/>
          <w:sz w:val="22"/>
        </w:rPr>
        <w:t xml:space="preserve"> </w:t>
      </w:r>
      <w:r w:rsidRPr="001B5A59">
        <w:rPr>
          <w:rFonts w:ascii="Times New Roman Regular" w:eastAsia="DengXian" w:hAnsi="Times New Roman Regular" w:cs="Times New Roman Regular"/>
          <w:szCs w:val="21"/>
        </w:rPr>
        <w:t>MME-18,</w:t>
      </w:r>
      <w:r w:rsidRPr="001B5A59">
        <w:rPr>
          <w:rFonts w:ascii="Times New Roman" w:eastAsia="SimSun" w:hAnsi="Times New Roman" w:cs="Times New Roman"/>
          <w:sz w:val="22"/>
        </w:rPr>
        <w:t xml:space="preserve"> </w:t>
      </w:r>
      <w:r w:rsidR="00CF7B07" w:rsidRPr="001B5A59">
        <w:rPr>
          <w:rFonts w:ascii="Times New Roman" w:eastAsia="DengXian" w:hAnsi="Times New Roman" w:cs="Times New Roman"/>
          <w:kern w:val="0"/>
          <w:sz w:val="22"/>
          <w:szCs w:val="24"/>
        </w:rPr>
        <w:t xml:space="preserve">Multiplex PCR detection for 18 pathogens of </w:t>
      </w:r>
      <w:r w:rsidR="00CF7B07" w:rsidRPr="001B5A59">
        <w:rPr>
          <w:rFonts w:ascii="Times New Roman Regular" w:eastAsia="DengXian" w:hAnsi="Times New Roman Regular" w:cs="Times New Roman Regular"/>
          <w:szCs w:val="21"/>
        </w:rPr>
        <w:t>meningitis and encephalitis</w:t>
      </w:r>
      <w:r w:rsidR="00CF7B07" w:rsidRPr="001B5A59">
        <w:rPr>
          <w:rFonts w:ascii="Times New Roman" w:eastAsia="DengXian" w:hAnsi="Times New Roman" w:cs="Times New Roman"/>
          <w:kern w:val="0"/>
          <w:sz w:val="22"/>
          <w:szCs w:val="24"/>
        </w:rPr>
        <w:t>.</w:t>
      </w:r>
      <w:r w:rsidRPr="001B5A59">
        <w:rPr>
          <w:rFonts w:ascii="Times New Roman" w:eastAsia="SimSun" w:hAnsi="Times New Roman" w:cs="Times New Roman"/>
          <w:sz w:val="22"/>
        </w:rPr>
        <w:t>; HSV-1,</w:t>
      </w:r>
      <w:r w:rsidRPr="001B5A59">
        <w:rPr>
          <w:rFonts w:ascii="Times New Roman Regular" w:eastAsia="DengXian" w:hAnsi="Times New Roman Regular" w:cs="Times New Roman Regular"/>
          <w:szCs w:val="21"/>
        </w:rPr>
        <w:t xml:space="preserve"> </w:t>
      </w:r>
      <w:r w:rsidRPr="001B5A59">
        <w:rPr>
          <w:rFonts w:ascii="Times New Roman" w:eastAsia="SimSun" w:hAnsi="Times New Roman" w:cs="Times New Roman"/>
          <w:sz w:val="22"/>
        </w:rPr>
        <w:t>Herpes simplex virus-1; EBV, Epstein-Barr virus; CMV, Cytomegalovirus</w:t>
      </w:r>
      <w:r w:rsidR="00CF7B07" w:rsidRPr="001B5A59">
        <w:rPr>
          <w:rFonts w:ascii="Times New Roman" w:eastAsia="SimSun" w:hAnsi="Times New Roman" w:cs="Times New Roman"/>
          <w:sz w:val="22"/>
        </w:rPr>
        <w:t>.</w:t>
      </w:r>
    </w:p>
    <w:p w14:paraId="7270A44A" w14:textId="77777777" w:rsidR="00876702" w:rsidRPr="001B5A59" w:rsidRDefault="00876702" w:rsidP="001B5A59">
      <w:pPr>
        <w:widowControl/>
        <w:rPr>
          <w:rFonts w:ascii="Times New Roman" w:eastAsia="SimSun" w:hAnsi="Times New Roman" w:cs="Times New Roman"/>
          <w:sz w:val="22"/>
        </w:rPr>
      </w:pPr>
    </w:p>
    <w:p w14:paraId="665BA790" w14:textId="77777777" w:rsidR="00876702" w:rsidRPr="001B5A59" w:rsidRDefault="00876702" w:rsidP="001B5A59">
      <w:pPr>
        <w:widowControl/>
        <w:rPr>
          <w:rFonts w:ascii="Times New Roman" w:eastAsia="SimSun" w:hAnsi="Times New Roman" w:cs="Times New Roman"/>
          <w:sz w:val="22"/>
        </w:rPr>
      </w:pPr>
    </w:p>
    <w:p w14:paraId="653822BE" w14:textId="77777777" w:rsidR="00876702" w:rsidRPr="001B5A59" w:rsidRDefault="00876702" w:rsidP="001B5A59">
      <w:pPr>
        <w:widowControl/>
        <w:rPr>
          <w:rFonts w:ascii="Times New Roman" w:eastAsia="SimSun" w:hAnsi="Times New Roman" w:cs="Times New Roman"/>
          <w:sz w:val="22"/>
        </w:rPr>
      </w:pPr>
    </w:p>
    <w:p w14:paraId="3599AE49" w14:textId="77777777" w:rsidR="00876702" w:rsidRPr="001B5A59" w:rsidRDefault="00876702" w:rsidP="001B5A59">
      <w:pPr>
        <w:widowControl/>
        <w:rPr>
          <w:rFonts w:ascii="Times New Roman" w:eastAsia="SimSun" w:hAnsi="Times New Roman" w:cs="Times New Roman"/>
          <w:sz w:val="22"/>
        </w:rPr>
      </w:pPr>
    </w:p>
    <w:p w14:paraId="63C0097F" w14:textId="77777777" w:rsidR="00876702" w:rsidRPr="001B5A59" w:rsidRDefault="00876702" w:rsidP="001B5A59">
      <w:pPr>
        <w:widowControl/>
        <w:rPr>
          <w:rFonts w:ascii="Times New Roman" w:eastAsia="SimSun" w:hAnsi="Times New Roman" w:cs="Times New Roman"/>
          <w:sz w:val="22"/>
        </w:rPr>
      </w:pPr>
      <w:r w:rsidRPr="001B5A59">
        <w:rPr>
          <w:rFonts w:ascii="Times New Roman" w:eastAsia="SimSun" w:hAnsi="Times New Roman" w:cs="Times New Roman"/>
          <w:sz w:val="22"/>
        </w:rPr>
        <w:br w:type="page"/>
      </w:r>
    </w:p>
    <w:p w14:paraId="59394B51" w14:textId="4AAF00E7" w:rsidR="00876702" w:rsidRPr="001B5A59" w:rsidRDefault="00876702" w:rsidP="001B5A59">
      <w:pPr>
        <w:widowControl/>
        <w:rPr>
          <w:rFonts w:ascii="Times New Roman Regular" w:eastAsia="DengXian" w:hAnsi="Times New Roman Regular" w:cs="Times New Roman Regular"/>
          <w:szCs w:val="21"/>
        </w:rPr>
      </w:pPr>
      <w:r w:rsidRPr="001B5A59">
        <w:rPr>
          <w:rFonts w:ascii="Times New Roman" w:eastAsia="SimSun" w:hAnsi="Times New Roman" w:cs="Times New Roman" w:hint="eastAsia"/>
          <w:sz w:val="22"/>
        </w:rPr>
        <w:lastRenderedPageBreak/>
        <w:t>T</w:t>
      </w:r>
      <w:r w:rsidRPr="001B5A59">
        <w:rPr>
          <w:rFonts w:ascii="Times New Roman" w:eastAsia="SimSun" w:hAnsi="Times New Roman" w:cs="Times New Roman"/>
          <w:sz w:val="22"/>
        </w:rPr>
        <w:t>able S</w:t>
      </w:r>
      <w:r w:rsidR="00B947A6" w:rsidRPr="001B5A59">
        <w:rPr>
          <w:rFonts w:ascii="Times New Roman" w:eastAsia="SimSun" w:hAnsi="Times New Roman" w:cs="Times New Roman"/>
          <w:sz w:val="22"/>
        </w:rPr>
        <w:t>3</w:t>
      </w:r>
      <w:r w:rsidR="004230BF" w:rsidRPr="001B5A59">
        <w:rPr>
          <w:rFonts w:ascii="Times New Roman" w:eastAsia="SimSun" w:hAnsi="Times New Roman" w:cs="Times New Roman"/>
          <w:sz w:val="22"/>
        </w:rPr>
        <w:t>.</w:t>
      </w:r>
      <w:r w:rsidRPr="001B5A59">
        <w:rPr>
          <w:rFonts w:ascii="Times New Roman" w:eastAsia="SimSun" w:hAnsi="Times New Roman" w:cs="Times New Roman"/>
          <w:sz w:val="22"/>
        </w:rPr>
        <w:t xml:space="preserve"> Comparison of </w:t>
      </w:r>
      <w:proofErr w:type="spellStart"/>
      <w:r w:rsidRPr="001B5A59">
        <w:rPr>
          <w:rFonts w:ascii="Times New Roman" w:eastAsia="SimSun" w:hAnsi="Times New Roman" w:cs="Times New Roman"/>
          <w:sz w:val="22"/>
        </w:rPr>
        <w:t>Xpert</w:t>
      </w:r>
      <w:proofErr w:type="spellEnd"/>
      <w:r w:rsidRPr="001B5A59">
        <w:rPr>
          <w:rFonts w:ascii="Times New Roman" w:eastAsia="SimSun" w:hAnsi="Times New Roman" w:cs="Times New Roman"/>
          <w:sz w:val="22"/>
        </w:rPr>
        <w:t xml:space="preserve"> </w:t>
      </w:r>
      <w:r w:rsidRPr="001B5A59">
        <w:rPr>
          <w:rFonts w:ascii="Times New Roman Regular" w:eastAsia="DengXian" w:hAnsi="Times New Roman Regular" w:cs="Times New Roman Regular"/>
          <w:szCs w:val="21"/>
        </w:rPr>
        <w:t>MTB/RIF and MME-18 for the diagnosis of tuberculous meningit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7"/>
        <w:gridCol w:w="3946"/>
        <w:gridCol w:w="2233"/>
      </w:tblGrid>
      <w:tr w:rsidR="001B5A59" w:rsidRPr="001B5A59" w14:paraId="51A3BCD6" w14:textId="77777777" w:rsidTr="007741FA">
        <w:trPr>
          <w:trHeight w:val="286"/>
        </w:trPr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B37C6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Assay </w:t>
            </w:r>
          </w:p>
        </w:tc>
        <w:tc>
          <w:tcPr>
            <w:tcW w:w="2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75622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MME-18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040D3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1B5A59">
              <w:rPr>
                <w:rFonts w:ascii="Times New Roman" w:eastAsia="SimSun" w:hAnsi="Times New Roman" w:cs="Times New Roman"/>
                <w:sz w:val="22"/>
              </w:rPr>
              <w:t>Xpert</w:t>
            </w:r>
            <w:proofErr w:type="spellEnd"/>
            <w:r w:rsidRPr="001B5A59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1B5A59">
              <w:rPr>
                <w:rFonts w:ascii="Times New Roman Regular" w:eastAsia="DengXian" w:hAnsi="Times New Roman Regular" w:cs="Times New Roman Regular"/>
                <w:szCs w:val="21"/>
              </w:rPr>
              <w:t>MTB/RIF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</w:t>
            </w:r>
          </w:p>
        </w:tc>
      </w:tr>
      <w:tr w:rsidR="001B5A59" w:rsidRPr="001B5A59" w14:paraId="45696AF7" w14:textId="77777777" w:rsidTr="007741FA">
        <w:trPr>
          <w:trHeight w:val="286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43F3" w14:textId="77777777" w:rsidR="00876702" w:rsidRPr="001B5A59" w:rsidRDefault="00876702" w:rsidP="001B5A5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Description </w:t>
            </w:r>
          </w:p>
        </w:tc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6B76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PCR fragment analysis combined with capillary electrophoresis.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</w:tcPr>
          <w:p w14:paraId="0DA671D3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Cartridge-based PCR</w:t>
            </w:r>
          </w:p>
        </w:tc>
      </w:tr>
      <w:tr w:rsidR="001B5A59" w:rsidRPr="001B5A59" w14:paraId="54890BCF" w14:textId="77777777" w:rsidTr="007741FA">
        <w:trPr>
          <w:trHeight w:val="286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7239" w14:textId="77777777" w:rsidR="00876702" w:rsidRPr="001B5A59" w:rsidRDefault="00876702" w:rsidP="001B5A5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C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SF</w:t>
            </w:r>
          </w:p>
        </w:tc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F582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2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00~1000ul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</w:tcPr>
          <w:p w14:paraId="00DA5F5C" w14:textId="1181AC02" w:rsidR="00876702" w:rsidRPr="001B5A59" w:rsidRDefault="006B60AE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1</w:t>
            </w:r>
            <w:r w:rsidR="00876702"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000ul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~</w:t>
            </w:r>
          </w:p>
        </w:tc>
      </w:tr>
      <w:tr w:rsidR="001B5A59" w:rsidRPr="001B5A59" w14:paraId="48DDD06A" w14:textId="77777777" w:rsidTr="007741FA">
        <w:trPr>
          <w:trHeight w:val="286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F7AB" w14:textId="77777777" w:rsidR="00876702" w:rsidRPr="001B5A59" w:rsidRDefault="00876702" w:rsidP="001B5A5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Georgia" w:eastAsia="DengXian" w:hAnsi="Georgia" w:cs="Times New Roman"/>
                <w:szCs w:val="21"/>
              </w:rPr>
              <w:t xml:space="preserve">Time to results </w:t>
            </w:r>
          </w:p>
        </w:tc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168A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3.5h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</w:tcPr>
          <w:p w14:paraId="4575878C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2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.5h</w:t>
            </w:r>
          </w:p>
        </w:tc>
      </w:tr>
      <w:tr w:rsidR="001B5A59" w:rsidRPr="001B5A59" w14:paraId="2359B2AE" w14:textId="77777777" w:rsidTr="007741FA">
        <w:trPr>
          <w:trHeight w:val="286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EE7B" w14:textId="7A9C95F4" w:rsidR="00C62351" w:rsidRPr="001B5A59" w:rsidRDefault="00C62351" w:rsidP="001B5A59">
            <w:pPr>
              <w:widowControl/>
              <w:jc w:val="left"/>
              <w:rPr>
                <w:rFonts w:ascii="Georgia" w:eastAsia="DengXian" w:hAnsi="Georgia" w:cs="Times New Roman"/>
                <w:szCs w:val="21"/>
              </w:rPr>
            </w:pPr>
            <w:r w:rsidRPr="001B5A59">
              <w:rPr>
                <w:rFonts w:ascii="Georgia" w:eastAsia="DengXian" w:hAnsi="Georgia" w:cs="Times New Roman" w:hint="eastAsia"/>
                <w:szCs w:val="21"/>
              </w:rPr>
              <w:t>L</w:t>
            </w:r>
            <w:r w:rsidRPr="001B5A59">
              <w:rPr>
                <w:rFonts w:ascii="Georgia" w:eastAsia="DengXian" w:hAnsi="Georgia" w:cs="Times New Roman"/>
                <w:szCs w:val="21"/>
              </w:rPr>
              <w:t>imit of Detection</w:t>
            </w:r>
          </w:p>
        </w:tc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BB60" w14:textId="21926B61" w:rsidR="00C62351" w:rsidRPr="001B5A59" w:rsidRDefault="009B704B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4 copies</w:t>
            </w: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/</w:t>
            </w:r>
            <w:proofErr w:type="spellStart"/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uL</w:t>
            </w:r>
            <w:proofErr w:type="spellEnd"/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or 20 copies</w:t>
            </w: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>/</w:t>
            </w:r>
            <w:proofErr w:type="spellStart"/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rxn</w:t>
            </w:r>
            <w:proofErr w:type="spellEnd"/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</w:tcPr>
          <w:p w14:paraId="68C331C8" w14:textId="75430FF7" w:rsidR="00C62351" w:rsidRPr="001B5A59" w:rsidRDefault="00C62351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requiring five genome copies of purified DNA per reaction or 131 </w:t>
            </w:r>
            <w:proofErr w:type="spellStart"/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cfu</w:t>
            </w:r>
            <w:proofErr w:type="spellEnd"/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/ml</w:t>
            </w:r>
          </w:p>
        </w:tc>
      </w:tr>
      <w:tr w:rsidR="001B5A59" w:rsidRPr="001B5A59" w14:paraId="11EFFD06" w14:textId="77777777" w:rsidTr="007741FA">
        <w:trPr>
          <w:trHeight w:val="286"/>
        </w:trPr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14216" w14:textId="77777777" w:rsidR="00876702" w:rsidRPr="001B5A59" w:rsidRDefault="00876702" w:rsidP="001B5A59">
            <w:pPr>
              <w:widowControl/>
              <w:jc w:val="left"/>
              <w:rPr>
                <w:rFonts w:ascii="Georgia" w:eastAsia="DengXian" w:hAnsi="Georgia" w:cs="Times New Roman"/>
                <w:szCs w:val="21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Advantages </w:t>
            </w:r>
          </w:p>
        </w:tc>
        <w:tc>
          <w:tcPr>
            <w:tcW w:w="2375" w:type="pct"/>
            <w:tcBorders>
              <w:top w:val="nil"/>
              <w:left w:val="nil"/>
              <w:right w:val="nil"/>
            </w:tcBorders>
            <w:vAlign w:val="center"/>
          </w:tcPr>
          <w:p w14:paraId="3CFF88BC" w14:textId="49712713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Fast, nearly as sensitive as</w:t>
            </w:r>
            <w:r w:rsidR="009B704B"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culture, specific, 18 common pathogens multiple detection</w:t>
            </w:r>
          </w:p>
        </w:tc>
        <w:tc>
          <w:tcPr>
            <w:tcW w:w="1344" w:type="pct"/>
            <w:tcBorders>
              <w:top w:val="nil"/>
              <w:left w:val="nil"/>
              <w:right w:val="nil"/>
            </w:tcBorders>
          </w:tcPr>
          <w:p w14:paraId="322D6106" w14:textId="2E5911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Quick, similar sensitivity to</w:t>
            </w:r>
            <w:r w:rsidRPr="001B5A59">
              <w:rPr>
                <w:rFonts w:ascii="Times New Roman" w:eastAsia="DengXian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culture, specific, ease of use,</w:t>
            </w:r>
            <w:r w:rsidRPr="001B5A59">
              <w:rPr>
                <w:rFonts w:ascii="DengXian" w:eastAsia="DengXian" w:hAnsi="DengXian" w:cs="Times New Roman"/>
                <w:sz w:val="24"/>
                <w:szCs w:val="24"/>
              </w:rPr>
              <w:t xml:space="preserve"> 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drug</w:t>
            </w:r>
            <w:r w:rsid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-</w:t>
            </w: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resistant Tuberculosis</w:t>
            </w:r>
          </w:p>
        </w:tc>
      </w:tr>
      <w:tr w:rsidR="001B5A59" w:rsidRPr="001B5A59" w14:paraId="5972ADAE" w14:textId="77777777" w:rsidTr="007741FA">
        <w:trPr>
          <w:trHeight w:val="286"/>
        </w:trPr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A7A7D" w14:textId="77777777" w:rsidR="00876702" w:rsidRPr="001B5A59" w:rsidRDefault="00876702" w:rsidP="001B5A5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Disadvantages </w:t>
            </w:r>
          </w:p>
        </w:tc>
        <w:tc>
          <w:tcPr>
            <w:tcW w:w="2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9E6CC" w14:textId="14F4DB6C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Cost, lab expertise, lab apparatu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814B2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Cost, requires significant</w:t>
            </w:r>
          </w:p>
          <w:p w14:paraId="6F2EE2C7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infrastructure, limited shelf life on</w:t>
            </w:r>
          </w:p>
          <w:p w14:paraId="74BEDEB5" w14:textId="77777777" w:rsidR="00876702" w:rsidRPr="001B5A59" w:rsidRDefault="00876702" w:rsidP="001B5A5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</w:pPr>
            <w:r w:rsidRPr="001B5A59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cartridges</w:t>
            </w:r>
          </w:p>
        </w:tc>
      </w:tr>
    </w:tbl>
    <w:p w14:paraId="1F7DC3A8" w14:textId="58038C33" w:rsidR="00876702" w:rsidRPr="001B5A59" w:rsidRDefault="00876702" w:rsidP="001B5A59">
      <w:pPr>
        <w:widowControl/>
        <w:jc w:val="left"/>
        <w:rPr>
          <w:rFonts w:ascii="Times New Roman" w:eastAsia="DengXian" w:hAnsi="Times New Roman" w:cs="Times New Roman"/>
          <w:kern w:val="0"/>
          <w:sz w:val="22"/>
          <w:szCs w:val="24"/>
        </w:rPr>
      </w:pPr>
      <w:r w:rsidRPr="001B5A59">
        <w:rPr>
          <w:rFonts w:ascii="Times New Roman" w:eastAsia="DengXian" w:hAnsi="Times New Roman" w:cs="Times New Roman"/>
          <w:kern w:val="0"/>
          <w:sz w:val="22"/>
          <w:szCs w:val="24"/>
        </w:rPr>
        <w:t xml:space="preserve">Assay is meant to describe </w:t>
      </w:r>
      <w:r w:rsidR="001B5A59">
        <w:rPr>
          <w:rFonts w:ascii="Times New Roman" w:eastAsia="DengXian" w:hAnsi="Times New Roman" w:cs="Times New Roman"/>
          <w:kern w:val="0"/>
          <w:sz w:val="22"/>
          <w:szCs w:val="24"/>
        </w:rPr>
        <w:t xml:space="preserve">a </w:t>
      </w:r>
      <w:r w:rsidRPr="001B5A59">
        <w:rPr>
          <w:rFonts w:ascii="Times New Roman" w:eastAsia="DengXian" w:hAnsi="Times New Roman" w:cs="Times New Roman"/>
          <w:kern w:val="0"/>
          <w:sz w:val="22"/>
          <w:szCs w:val="24"/>
        </w:rPr>
        <w:t xml:space="preserve">test category, not </w:t>
      </w:r>
      <w:r w:rsidR="001B5A59">
        <w:rPr>
          <w:rFonts w:ascii="Times New Roman" w:eastAsia="DengXian" w:hAnsi="Times New Roman" w:cs="Times New Roman"/>
          <w:kern w:val="0"/>
          <w:sz w:val="22"/>
          <w:szCs w:val="24"/>
        </w:rPr>
        <w:t xml:space="preserve">a </w:t>
      </w:r>
      <w:r w:rsidRPr="001B5A59">
        <w:rPr>
          <w:rFonts w:ascii="Times New Roman" w:eastAsia="DengXian" w:hAnsi="Times New Roman" w:cs="Times New Roman"/>
          <w:kern w:val="0"/>
          <w:sz w:val="22"/>
          <w:szCs w:val="24"/>
        </w:rPr>
        <w:t xml:space="preserve">specific commercial </w:t>
      </w:r>
      <w:proofErr w:type="gramStart"/>
      <w:r w:rsidRPr="001B5A59">
        <w:rPr>
          <w:rFonts w:ascii="Times New Roman" w:eastAsia="DengXian" w:hAnsi="Times New Roman" w:cs="Times New Roman"/>
          <w:kern w:val="0"/>
          <w:sz w:val="22"/>
          <w:szCs w:val="24"/>
        </w:rPr>
        <w:t>test;</w:t>
      </w:r>
      <w:proofErr w:type="gramEnd"/>
      <w:r w:rsidRPr="001B5A59">
        <w:rPr>
          <w:rFonts w:ascii="Times New Roman" w:eastAsia="DengXian" w:hAnsi="Times New Roman" w:cs="Times New Roman"/>
          <w:kern w:val="0"/>
          <w:sz w:val="22"/>
          <w:szCs w:val="24"/>
        </w:rPr>
        <w:t xml:space="preserve"> CSF, Cerebrospinal Fluid. MME-18, Multiplex PCR detection for 18 pathogens of </w:t>
      </w:r>
      <w:r w:rsidR="00CF7B07" w:rsidRPr="001B5A59">
        <w:rPr>
          <w:rFonts w:ascii="Times New Roman Regular" w:eastAsia="DengXian" w:hAnsi="Times New Roman Regular" w:cs="Times New Roman Regular"/>
          <w:szCs w:val="21"/>
        </w:rPr>
        <w:t>meningitis and encephalitis</w:t>
      </w:r>
      <w:r w:rsidRPr="001B5A59">
        <w:rPr>
          <w:rFonts w:ascii="Times New Roman" w:eastAsia="DengXian" w:hAnsi="Times New Roman" w:cs="Times New Roman"/>
          <w:kern w:val="0"/>
          <w:sz w:val="22"/>
          <w:szCs w:val="24"/>
        </w:rPr>
        <w:t>.</w:t>
      </w:r>
    </w:p>
    <w:bookmarkEnd w:id="0"/>
    <w:p w14:paraId="19F6097F" w14:textId="77777777" w:rsidR="00787D8F" w:rsidRDefault="00787D8F"/>
    <w:sectPr w:rsidR="00787D8F" w:rsidSect="00CD2778">
      <w:pgSz w:w="11900" w:h="16840"/>
      <w:pgMar w:top="1440" w:right="1797" w:bottom="1440" w:left="1797" w:header="851" w:footer="992" w:gutter="0"/>
      <w:cols w:space="425"/>
      <w:docGrid w:type="linesAndChar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DC076" w14:textId="77777777" w:rsidR="007A42BC" w:rsidRDefault="007A42BC" w:rsidP="004E0823">
      <w:r>
        <w:separator/>
      </w:r>
    </w:p>
  </w:endnote>
  <w:endnote w:type="continuationSeparator" w:id="0">
    <w:p w14:paraId="4680E78E" w14:textId="77777777" w:rsidR="007A42BC" w:rsidRDefault="007A42BC" w:rsidP="004E0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52F7A" w14:textId="77777777" w:rsidR="007A42BC" w:rsidRDefault="007A42BC" w:rsidP="004E0823">
      <w:r>
        <w:separator/>
      </w:r>
    </w:p>
  </w:footnote>
  <w:footnote w:type="continuationSeparator" w:id="0">
    <w:p w14:paraId="3C616B69" w14:textId="77777777" w:rsidR="007A42BC" w:rsidRDefault="007A42BC" w:rsidP="004E0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xNzEyMLMwtDAwtzBQ0lEKTi0uzszPAykwrAUACrCgPSwAAAA="/>
  </w:docVars>
  <w:rsids>
    <w:rsidRoot w:val="00876702"/>
    <w:rsid w:val="000000BF"/>
    <w:rsid w:val="000552C4"/>
    <w:rsid w:val="000772D2"/>
    <w:rsid w:val="00087264"/>
    <w:rsid w:val="00097EAC"/>
    <w:rsid w:val="000B6587"/>
    <w:rsid w:val="00101412"/>
    <w:rsid w:val="00130454"/>
    <w:rsid w:val="00130851"/>
    <w:rsid w:val="001477AD"/>
    <w:rsid w:val="00194B1E"/>
    <w:rsid w:val="001A6720"/>
    <w:rsid w:val="001B5A59"/>
    <w:rsid w:val="002152E4"/>
    <w:rsid w:val="00235D02"/>
    <w:rsid w:val="00282E4B"/>
    <w:rsid w:val="002870A1"/>
    <w:rsid w:val="002B349A"/>
    <w:rsid w:val="002D0D02"/>
    <w:rsid w:val="003177C3"/>
    <w:rsid w:val="0034201E"/>
    <w:rsid w:val="003664A3"/>
    <w:rsid w:val="003830A1"/>
    <w:rsid w:val="003F1CEC"/>
    <w:rsid w:val="004230BF"/>
    <w:rsid w:val="00463FBD"/>
    <w:rsid w:val="004640AD"/>
    <w:rsid w:val="00471582"/>
    <w:rsid w:val="00481FEA"/>
    <w:rsid w:val="004B6F05"/>
    <w:rsid w:val="004D02FE"/>
    <w:rsid w:val="004E0823"/>
    <w:rsid w:val="005A25DF"/>
    <w:rsid w:val="005F0976"/>
    <w:rsid w:val="0061288E"/>
    <w:rsid w:val="006257B7"/>
    <w:rsid w:val="00630765"/>
    <w:rsid w:val="00643D97"/>
    <w:rsid w:val="00675BFF"/>
    <w:rsid w:val="006B60AE"/>
    <w:rsid w:val="006B7DFF"/>
    <w:rsid w:val="007639F0"/>
    <w:rsid w:val="00787D8F"/>
    <w:rsid w:val="007A42BC"/>
    <w:rsid w:val="007D5972"/>
    <w:rsid w:val="007E19D7"/>
    <w:rsid w:val="00806068"/>
    <w:rsid w:val="00832578"/>
    <w:rsid w:val="0086352D"/>
    <w:rsid w:val="00876702"/>
    <w:rsid w:val="008A5C76"/>
    <w:rsid w:val="008E1A80"/>
    <w:rsid w:val="008F6FCD"/>
    <w:rsid w:val="00921DC5"/>
    <w:rsid w:val="00927C8E"/>
    <w:rsid w:val="00950EC2"/>
    <w:rsid w:val="009B24A1"/>
    <w:rsid w:val="009B29F8"/>
    <w:rsid w:val="009B704B"/>
    <w:rsid w:val="00A05B3B"/>
    <w:rsid w:val="00A16E98"/>
    <w:rsid w:val="00A97BCC"/>
    <w:rsid w:val="00AD0FD6"/>
    <w:rsid w:val="00AE39B3"/>
    <w:rsid w:val="00B947A6"/>
    <w:rsid w:val="00BB310B"/>
    <w:rsid w:val="00BC0CF1"/>
    <w:rsid w:val="00C517C6"/>
    <w:rsid w:val="00C62351"/>
    <w:rsid w:val="00C709D0"/>
    <w:rsid w:val="00C915CE"/>
    <w:rsid w:val="00CC25FE"/>
    <w:rsid w:val="00CC7AEA"/>
    <w:rsid w:val="00CF435B"/>
    <w:rsid w:val="00CF7B07"/>
    <w:rsid w:val="00D134D6"/>
    <w:rsid w:val="00D145B9"/>
    <w:rsid w:val="00D343AA"/>
    <w:rsid w:val="00D45FCA"/>
    <w:rsid w:val="00D74B94"/>
    <w:rsid w:val="00DA4227"/>
    <w:rsid w:val="00DE12D8"/>
    <w:rsid w:val="00DE4C13"/>
    <w:rsid w:val="00DF04D4"/>
    <w:rsid w:val="00E11535"/>
    <w:rsid w:val="00E525B0"/>
    <w:rsid w:val="00E66DBB"/>
    <w:rsid w:val="00E86C7F"/>
    <w:rsid w:val="00EB674F"/>
    <w:rsid w:val="00F27037"/>
    <w:rsid w:val="00F76998"/>
    <w:rsid w:val="00F94074"/>
    <w:rsid w:val="00FD63FD"/>
    <w:rsid w:val="00FF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C833D"/>
  <w15:chartTrackingRefBased/>
  <w15:docId w15:val="{E08F6498-0093-4CE3-A3CC-BFDF8D239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D0D02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D0D02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D0D0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D02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4E0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08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0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08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Jacob Andrews</cp:lastModifiedBy>
  <cp:revision>3</cp:revision>
  <dcterms:created xsi:type="dcterms:W3CDTF">2022-11-02T15:36:00Z</dcterms:created>
  <dcterms:modified xsi:type="dcterms:W3CDTF">2022-12-02T17:04:00Z</dcterms:modified>
</cp:coreProperties>
</file>